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8744" w14:textId="77CA850A" w:rsidR="009C6735" w:rsidRDefault="00CE48CE">
      <w:r w:rsidRPr="0022375D">
        <w:rPr>
          <w:rFonts w:ascii="Times New Roman" w:hAnsi="Times New Roman"/>
          <w:noProof/>
          <w:color w:val="000000" w:themeColor="text1"/>
          <w:szCs w:val="22"/>
        </w:rPr>
        <w:drawing>
          <wp:inline distT="0" distB="0" distL="0" distR="0" wp14:anchorId="5BE864A8" wp14:editId="7D6A72FE">
            <wp:extent cx="5143500" cy="60007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8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EB9C2" w14:textId="697AE3CB" w:rsidR="00CE48CE" w:rsidRPr="00CE48CE" w:rsidRDefault="00CE48CE" w:rsidP="00CE48CE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8 Fig.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additionally adjusted for comorbid specific learning disorder, assessing the paths from child and parental ADHD symptoms to parental stress. 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The model was mediated by child’s functional impairment and family function and adjusted for the child’s age, sex, and comorbid specific learning disorder. 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8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48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.5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23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1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7</w:t>
      </w:r>
    </w:p>
    <w:sectPr w:rsidR="00CE48CE" w:rsidRPr="00CE48CE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CE"/>
    <w:rsid w:val="0033279B"/>
    <w:rsid w:val="009C6735"/>
    <w:rsid w:val="00CE48CE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4E5CD"/>
  <w15:chartTrackingRefBased/>
  <w15:docId w15:val="{4E8FF810-9842-40FA-9453-0710E301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3:00Z</dcterms:created>
  <dcterms:modified xsi:type="dcterms:W3CDTF">2026-01-1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44d7d0-436e-404d-bbec-23a6b3aa68db</vt:lpwstr>
  </property>
</Properties>
</file>